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17445" w14:textId="5771850E" w:rsidR="00002D7B" w:rsidRPr="00B17705" w:rsidRDefault="00002D7B" w:rsidP="00B17705">
      <w:pPr>
        <w:jc w:val="center"/>
        <w:rPr>
          <w:rFonts w:ascii="Times" w:hAnsi="Times" w:cs="Times"/>
          <w:b/>
          <w:bCs/>
          <w:sz w:val="28"/>
          <w:szCs w:val="28"/>
        </w:rPr>
      </w:pPr>
      <w:r w:rsidRPr="00002D7B">
        <w:rPr>
          <w:rFonts w:ascii="Times" w:hAnsi="Times" w:cs="Times"/>
          <w:b/>
          <w:bCs/>
          <w:sz w:val="28"/>
          <w:szCs w:val="28"/>
        </w:rPr>
        <w:t xml:space="preserve">A </w:t>
      </w:r>
      <w:r w:rsidR="007A5511" w:rsidRPr="00002D7B">
        <w:rPr>
          <w:rFonts w:ascii="Times" w:hAnsi="Times" w:cs="Times"/>
          <w:b/>
          <w:bCs/>
          <w:sz w:val="28"/>
          <w:szCs w:val="28"/>
        </w:rPr>
        <w:t>d</w:t>
      </w:r>
      <w:r w:rsidRPr="00002D7B">
        <w:rPr>
          <w:rFonts w:ascii="Times" w:hAnsi="Times" w:cs="Times"/>
          <w:b/>
          <w:bCs/>
          <w:sz w:val="28"/>
          <w:szCs w:val="28"/>
        </w:rPr>
        <w:t>escription of domain-wise cognitive measures</w:t>
      </w:r>
    </w:p>
    <w:p w14:paraId="6AC17105" w14:textId="77777777" w:rsidR="00B17705" w:rsidRPr="00B17705" w:rsidRDefault="00B17705" w:rsidP="00B17705">
      <w:pPr>
        <w:jc w:val="center"/>
        <w:rPr>
          <w:rFonts w:ascii="Times" w:hAnsi="Times" w:cs="Times"/>
          <w:b/>
          <w:bCs/>
          <w:sz w:val="28"/>
          <w:szCs w:val="28"/>
        </w:rPr>
      </w:pP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2013"/>
        <w:gridCol w:w="1991"/>
        <w:gridCol w:w="4638"/>
        <w:gridCol w:w="992"/>
      </w:tblGrid>
      <w:tr w:rsidR="00002D7B" w:rsidRPr="00B17705" w14:paraId="1F7FB532" w14:textId="77777777" w:rsidTr="00B17705">
        <w:trPr>
          <w:trHeight w:val="388"/>
          <w:jc w:val="center"/>
        </w:trPr>
        <w:tc>
          <w:tcPr>
            <w:tcW w:w="2013" w:type="dxa"/>
          </w:tcPr>
          <w:p w14:paraId="1200EFEE" w14:textId="1549D206" w:rsidR="00002D7B" w:rsidRPr="00B17705" w:rsidRDefault="00002D7B" w:rsidP="00002D7B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  <w:b/>
                <w:bCs/>
              </w:rPr>
              <w:t xml:space="preserve">Domain </w:t>
            </w:r>
          </w:p>
        </w:tc>
        <w:tc>
          <w:tcPr>
            <w:tcW w:w="1991" w:type="dxa"/>
          </w:tcPr>
          <w:p w14:paraId="49013E93" w14:textId="7DB2AC37" w:rsidR="00002D7B" w:rsidRPr="00B17705" w:rsidRDefault="00002D7B" w:rsidP="00002D7B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  <w:b/>
                <w:bCs/>
              </w:rPr>
              <w:t xml:space="preserve">Measure </w:t>
            </w:r>
          </w:p>
        </w:tc>
        <w:tc>
          <w:tcPr>
            <w:tcW w:w="4638" w:type="dxa"/>
          </w:tcPr>
          <w:p w14:paraId="4A85AD12" w14:textId="05370BEA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  <w:b/>
                <w:bCs/>
              </w:rPr>
              <w:t xml:space="preserve">Measurement </w:t>
            </w:r>
          </w:p>
          <w:p w14:paraId="4FCA6152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992" w:type="dxa"/>
          </w:tcPr>
          <w:p w14:paraId="2204716A" w14:textId="2BD0C309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  <w:b/>
                <w:bCs/>
              </w:rPr>
              <w:t>Range</w:t>
            </w:r>
          </w:p>
        </w:tc>
      </w:tr>
      <w:tr w:rsidR="00002D7B" w:rsidRPr="00B17705" w14:paraId="404DF699" w14:textId="77777777" w:rsidTr="00B17705">
        <w:trPr>
          <w:jc w:val="center"/>
        </w:trPr>
        <w:tc>
          <w:tcPr>
            <w:tcW w:w="2013" w:type="dxa"/>
            <w:vMerge w:val="restart"/>
          </w:tcPr>
          <w:p w14:paraId="51A32740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6E99BC3D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536F0F04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23211114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751687CD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3DE7D5DF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0156EFCC" w14:textId="7C64B104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  <w:b/>
                <w:bCs/>
              </w:rPr>
              <w:t>Memory</w:t>
            </w:r>
          </w:p>
        </w:tc>
        <w:tc>
          <w:tcPr>
            <w:tcW w:w="1991" w:type="dxa"/>
          </w:tcPr>
          <w:p w14:paraId="52828C33" w14:textId="18C0C979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Immediate word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recall</w:t>
            </w:r>
          </w:p>
          <w:p w14:paraId="7F3A1429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4638" w:type="dxa"/>
          </w:tcPr>
          <w:p w14:paraId="72246BCB" w14:textId="6D36EBF6" w:rsidR="00002D7B" w:rsidRPr="00B17705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Interviewer read out a list of 10 words and respondents were asked to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repeat the words.</w:t>
            </w:r>
          </w:p>
        </w:tc>
        <w:tc>
          <w:tcPr>
            <w:tcW w:w="992" w:type="dxa"/>
          </w:tcPr>
          <w:p w14:paraId="6EEC73FC" w14:textId="77777777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0-10</w:t>
            </w:r>
          </w:p>
          <w:p w14:paraId="7A483CB5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</w:tr>
      <w:tr w:rsidR="00002D7B" w:rsidRPr="00B17705" w14:paraId="63A746E7" w14:textId="77777777" w:rsidTr="00B17705">
        <w:trPr>
          <w:jc w:val="center"/>
        </w:trPr>
        <w:tc>
          <w:tcPr>
            <w:tcW w:w="2013" w:type="dxa"/>
            <w:vMerge/>
          </w:tcPr>
          <w:p w14:paraId="09FA1564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991" w:type="dxa"/>
          </w:tcPr>
          <w:p w14:paraId="5A134D95" w14:textId="62AC7910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</w:rPr>
              <w:t>Delayed word recall</w:t>
            </w:r>
          </w:p>
        </w:tc>
        <w:tc>
          <w:tcPr>
            <w:tcW w:w="4638" w:type="dxa"/>
          </w:tcPr>
          <w:p w14:paraId="17FA4164" w14:textId="77777777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Respondents were asked to recall the same words read out for immediate</w:t>
            </w:r>
          </w:p>
          <w:p w14:paraId="76AB5425" w14:textId="77777777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recall after some time.</w:t>
            </w:r>
          </w:p>
          <w:p w14:paraId="31942612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992" w:type="dxa"/>
          </w:tcPr>
          <w:p w14:paraId="04AE79E8" w14:textId="77777777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0-10</w:t>
            </w:r>
          </w:p>
          <w:p w14:paraId="1B854B52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</w:tr>
      <w:tr w:rsidR="00002D7B" w:rsidRPr="00B17705" w14:paraId="5261D82C" w14:textId="77777777" w:rsidTr="00B17705">
        <w:trPr>
          <w:jc w:val="center"/>
        </w:trPr>
        <w:tc>
          <w:tcPr>
            <w:tcW w:w="2013" w:type="dxa"/>
            <w:vMerge/>
          </w:tcPr>
          <w:p w14:paraId="2357FC03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991" w:type="dxa"/>
          </w:tcPr>
          <w:p w14:paraId="016BCEBE" w14:textId="3F82F48C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</w:rPr>
              <w:t>Total word recall</w:t>
            </w:r>
          </w:p>
        </w:tc>
        <w:tc>
          <w:tcPr>
            <w:tcW w:w="4638" w:type="dxa"/>
          </w:tcPr>
          <w:p w14:paraId="1FE705B9" w14:textId="54DB6BDA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</w:rPr>
              <w:t>Sum of immediate and delayed word recall</w:t>
            </w:r>
          </w:p>
        </w:tc>
        <w:tc>
          <w:tcPr>
            <w:tcW w:w="992" w:type="dxa"/>
          </w:tcPr>
          <w:p w14:paraId="61AF3F41" w14:textId="77777777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0-20</w:t>
            </w:r>
          </w:p>
          <w:p w14:paraId="7CD3549C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</w:tr>
      <w:tr w:rsidR="00002D7B" w:rsidRPr="00B17705" w14:paraId="09EC776D" w14:textId="77777777" w:rsidTr="00B17705">
        <w:trPr>
          <w:jc w:val="center"/>
        </w:trPr>
        <w:tc>
          <w:tcPr>
            <w:tcW w:w="2013" w:type="dxa"/>
            <w:vMerge w:val="restart"/>
          </w:tcPr>
          <w:p w14:paraId="07F0E725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18052A66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1F0E4A35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2A80BB93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12B9DE28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4954F127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50327DC7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4FEACC51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750B133C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72E7A03B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0EAEFD02" w14:textId="44EDD3EA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  <w:b/>
                <w:bCs/>
              </w:rPr>
              <w:t>Orientation</w:t>
            </w:r>
          </w:p>
        </w:tc>
        <w:tc>
          <w:tcPr>
            <w:tcW w:w="1991" w:type="dxa"/>
          </w:tcPr>
          <w:p w14:paraId="6A2CF437" w14:textId="08877235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</w:rPr>
              <w:t>Time</w:t>
            </w:r>
          </w:p>
        </w:tc>
        <w:tc>
          <w:tcPr>
            <w:tcW w:w="4638" w:type="dxa"/>
          </w:tcPr>
          <w:p w14:paraId="2A6BC275" w14:textId="3AD00997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Respondents were asked to state today’s date, month and year and day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of the week. For each question, the score was 0 or 1. Correct responses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received 1point, incorrect responses received 0. The total score for tim</w:t>
            </w:r>
            <w:r w:rsidRPr="00B17705">
              <w:rPr>
                <w:rFonts w:ascii="Times" w:hAnsi="Times" w:cs="Times"/>
              </w:rPr>
              <w:t xml:space="preserve">e </w:t>
            </w:r>
            <w:r w:rsidRPr="00002D7B">
              <w:rPr>
                <w:rFonts w:ascii="Times" w:hAnsi="Times" w:cs="Times"/>
              </w:rPr>
              <w:t>was 0-4.</w:t>
            </w:r>
          </w:p>
          <w:p w14:paraId="59A1CE8D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992" w:type="dxa"/>
          </w:tcPr>
          <w:p w14:paraId="0FCD4CF1" w14:textId="77777777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0-4</w:t>
            </w:r>
          </w:p>
          <w:p w14:paraId="2F7DD8A1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</w:tr>
      <w:tr w:rsidR="00002D7B" w:rsidRPr="00B17705" w14:paraId="75794268" w14:textId="77777777" w:rsidTr="00B17705">
        <w:trPr>
          <w:jc w:val="center"/>
        </w:trPr>
        <w:tc>
          <w:tcPr>
            <w:tcW w:w="2013" w:type="dxa"/>
            <w:vMerge/>
          </w:tcPr>
          <w:p w14:paraId="4FAE4965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991" w:type="dxa"/>
          </w:tcPr>
          <w:p w14:paraId="6C427564" w14:textId="2BFCEA83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</w:rPr>
              <w:t>Place</w:t>
            </w:r>
          </w:p>
        </w:tc>
        <w:tc>
          <w:tcPr>
            <w:tcW w:w="4638" w:type="dxa"/>
          </w:tcPr>
          <w:p w14:paraId="52A7BE8A" w14:textId="569A1415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Orientation towards place was captured based on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place of interview, name of the village, street number/colony name/landmark/neighbourhood and name of the district.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Each correct response scored 1 point. The total score ranged from 0-4.</w:t>
            </w:r>
          </w:p>
          <w:p w14:paraId="4C9E6507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992" w:type="dxa"/>
          </w:tcPr>
          <w:p w14:paraId="7C243D26" w14:textId="77777777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0-4</w:t>
            </w:r>
          </w:p>
          <w:p w14:paraId="7396A65D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</w:tr>
      <w:tr w:rsidR="00002D7B" w:rsidRPr="00B17705" w14:paraId="47358EB9" w14:textId="77777777" w:rsidTr="00B17705">
        <w:trPr>
          <w:jc w:val="center"/>
        </w:trPr>
        <w:tc>
          <w:tcPr>
            <w:tcW w:w="2013" w:type="dxa"/>
            <w:vMerge w:val="restart"/>
          </w:tcPr>
          <w:p w14:paraId="4709B069" w14:textId="77777777" w:rsidR="00B17705" w:rsidRDefault="00B17705" w:rsidP="00002D7B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6FDF0A7C" w14:textId="77777777" w:rsidR="00B17705" w:rsidRDefault="00B17705" w:rsidP="00002D7B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197F62D5" w14:textId="77777777" w:rsidR="00B17705" w:rsidRDefault="00B17705" w:rsidP="00002D7B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4C036F63" w14:textId="77777777" w:rsidR="00B17705" w:rsidRDefault="00B17705" w:rsidP="00002D7B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1C23A49E" w14:textId="77777777" w:rsidR="00B17705" w:rsidRDefault="00B17705" w:rsidP="00002D7B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24A90509" w14:textId="77777777" w:rsidR="00B17705" w:rsidRDefault="00B17705" w:rsidP="00002D7B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55AD694D" w14:textId="77777777" w:rsidR="00B17705" w:rsidRDefault="00B17705" w:rsidP="00002D7B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3737FBC7" w14:textId="77777777" w:rsidR="00B17705" w:rsidRDefault="00B17705" w:rsidP="00002D7B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26E79131" w14:textId="79C2D309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  <w:b/>
                <w:bCs/>
              </w:rPr>
              <w:t>Arithmetic</w:t>
            </w:r>
            <w:r w:rsidRPr="00B17705">
              <w:rPr>
                <w:rFonts w:ascii="Times" w:hAnsi="Times" w:cs="Times"/>
                <w:b/>
                <w:bCs/>
              </w:rPr>
              <w:t xml:space="preserve"> </w:t>
            </w:r>
            <w:r w:rsidRPr="00002D7B">
              <w:rPr>
                <w:rFonts w:ascii="Times" w:hAnsi="Times" w:cs="Times"/>
                <w:b/>
                <w:bCs/>
              </w:rPr>
              <w:t>function</w:t>
            </w:r>
          </w:p>
          <w:p w14:paraId="47F57D1A" w14:textId="4F2EA50C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991" w:type="dxa"/>
          </w:tcPr>
          <w:p w14:paraId="2FCD28E3" w14:textId="00FFDEF5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</w:rPr>
              <w:lastRenderedPageBreak/>
              <w:t>Backward counting</w:t>
            </w:r>
          </w:p>
        </w:tc>
        <w:tc>
          <w:tcPr>
            <w:tcW w:w="4638" w:type="dxa"/>
          </w:tcPr>
          <w:p w14:paraId="6B4EE057" w14:textId="21A00E33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Respondents were asked to count backward as quickly as possible from the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number 20. The respondents were asked to stop after correctly counting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backward from 20 to 11 or from 19 to 10. Correct counting received 2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points; counts with a mistake received 1 point. Those who could not count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received 0 points.</w:t>
            </w:r>
          </w:p>
          <w:p w14:paraId="6CA64928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992" w:type="dxa"/>
          </w:tcPr>
          <w:p w14:paraId="3B3FF564" w14:textId="77777777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0-2</w:t>
            </w:r>
          </w:p>
          <w:p w14:paraId="42516251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</w:tr>
      <w:tr w:rsidR="00002D7B" w:rsidRPr="00B17705" w14:paraId="6A038DA9" w14:textId="77777777" w:rsidTr="00B17705">
        <w:trPr>
          <w:jc w:val="center"/>
        </w:trPr>
        <w:tc>
          <w:tcPr>
            <w:tcW w:w="2013" w:type="dxa"/>
            <w:vMerge/>
          </w:tcPr>
          <w:p w14:paraId="6CB12C1E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991" w:type="dxa"/>
          </w:tcPr>
          <w:p w14:paraId="63F65DBA" w14:textId="2BBFC9C0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</w:rPr>
              <w:t>Serial</w:t>
            </w:r>
            <w:r w:rsidRPr="00B17705">
              <w:rPr>
                <w:rFonts w:ascii="Times" w:hAnsi="Times" w:cs="Times"/>
              </w:rPr>
              <w:t xml:space="preserve"> 7</w:t>
            </w:r>
          </w:p>
        </w:tc>
        <w:tc>
          <w:tcPr>
            <w:tcW w:w="4638" w:type="dxa"/>
          </w:tcPr>
          <w:p w14:paraId="55A332FC" w14:textId="0B2730F3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Respondents were asked to subtract seven from 100 in the first step and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 xml:space="preserve">asked to continue subtracting seven from the previous number in </w:t>
            </w:r>
            <w:r w:rsidRPr="00002D7B">
              <w:rPr>
                <w:rFonts w:ascii="Times" w:hAnsi="Times" w:cs="Times"/>
              </w:rPr>
              <w:lastRenderedPageBreak/>
              <w:t>each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subsequent step for five times. Each correct response received 1 point.</w:t>
            </w:r>
          </w:p>
          <w:p w14:paraId="7D7698E2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992" w:type="dxa"/>
          </w:tcPr>
          <w:p w14:paraId="49D42105" w14:textId="227B1E22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</w:rPr>
              <w:lastRenderedPageBreak/>
              <w:t>0-5</w:t>
            </w:r>
          </w:p>
        </w:tc>
      </w:tr>
      <w:tr w:rsidR="00002D7B" w:rsidRPr="00B17705" w14:paraId="439271C3" w14:textId="77777777" w:rsidTr="00B17705">
        <w:trPr>
          <w:jc w:val="center"/>
        </w:trPr>
        <w:tc>
          <w:tcPr>
            <w:tcW w:w="2013" w:type="dxa"/>
            <w:vMerge/>
          </w:tcPr>
          <w:p w14:paraId="255E8C39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991" w:type="dxa"/>
          </w:tcPr>
          <w:p w14:paraId="37363BE7" w14:textId="1618A35D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</w:rPr>
              <w:t>Computation</w:t>
            </w:r>
          </w:p>
        </w:tc>
        <w:tc>
          <w:tcPr>
            <w:tcW w:w="4638" w:type="dxa"/>
          </w:tcPr>
          <w:p w14:paraId="36A4D48D" w14:textId="22752A79" w:rsidR="00002D7B" w:rsidRPr="0056623B" w:rsidRDefault="00002D7B" w:rsidP="0056623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This test involved the mathematical operation of division. Respondents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were asked to compute the net sale price of a product after considering a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discount sale of half of the original price.</w:t>
            </w:r>
          </w:p>
        </w:tc>
        <w:tc>
          <w:tcPr>
            <w:tcW w:w="992" w:type="dxa"/>
          </w:tcPr>
          <w:p w14:paraId="5C318A37" w14:textId="77777777" w:rsidR="00002D7B" w:rsidRPr="00002D7B" w:rsidRDefault="00002D7B" w:rsidP="00002D7B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0-2</w:t>
            </w:r>
          </w:p>
          <w:p w14:paraId="6C7AF192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</w:tr>
      <w:tr w:rsidR="00B17705" w:rsidRPr="00B17705" w14:paraId="790D83BE" w14:textId="77777777" w:rsidTr="00B17705">
        <w:trPr>
          <w:jc w:val="center"/>
        </w:trPr>
        <w:tc>
          <w:tcPr>
            <w:tcW w:w="2013" w:type="dxa"/>
            <w:vMerge w:val="restart"/>
          </w:tcPr>
          <w:p w14:paraId="4307FD1B" w14:textId="77777777" w:rsidR="00B17705" w:rsidRDefault="00B17705" w:rsidP="00B17705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3E43F1BC" w14:textId="77777777" w:rsidR="00B17705" w:rsidRDefault="00B17705" w:rsidP="00B17705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6853D7B7" w14:textId="77777777" w:rsidR="00B17705" w:rsidRDefault="00B17705" w:rsidP="00B17705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30872098" w14:textId="77777777" w:rsidR="00B17705" w:rsidRDefault="00B17705" w:rsidP="00B17705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7B3D4989" w14:textId="77777777" w:rsidR="00B17705" w:rsidRDefault="00B17705" w:rsidP="00B17705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305DE601" w14:textId="4AFA312C" w:rsidR="00B17705" w:rsidRPr="00002D7B" w:rsidRDefault="00B17705" w:rsidP="00B17705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  <w:b/>
                <w:bCs/>
              </w:rPr>
              <w:t>Executive</w:t>
            </w:r>
            <w:r w:rsidRPr="00B17705">
              <w:rPr>
                <w:rFonts w:ascii="Times" w:hAnsi="Times" w:cs="Times"/>
                <w:b/>
                <w:bCs/>
              </w:rPr>
              <w:t xml:space="preserve"> </w:t>
            </w:r>
            <w:r w:rsidRPr="00002D7B">
              <w:rPr>
                <w:rFonts w:ascii="Times" w:hAnsi="Times" w:cs="Times"/>
                <w:b/>
                <w:bCs/>
              </w:rPr>
              <w:t>function:</w:t>
            </w:r>
            <w:r w:rsidRPr="00B17705">
              <w:rPr>
                <w:rFonts w:ascii="Times" w:hAnsi="Times" w:cs="Times"/>
                <w:b/>
                <w:bCs/>
              </w:rPr>
              <w:t xml:space="preserve"> </w:t>
            </w:r>
            <w:r w:rsidRPr="00002D7B">
              <w:rPr>
                <w:rFonts w:ascii="Times" w:hAnsi="Times" w:cs="Times"/>
                <w:b/>
                <w:bCs/>
              </w:rPr>
              <w:t>0-4</w:t>
            </w:r>
          </w:p>
          <w:p w14:paraId="64232C44" w14:textId="77777777" w:rsidR="00B17705" w:rsidRP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991" w:type="dxa"/>
          </w:tcPr>
          <w:p w14:paraId="34661228" w14:textId="68F6039F" w:rsidR="00B17705" w:rsidRPr="00B17705" w:rsidRDefault="00B17705" w:rsidP="00B17705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Executive (paper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folding)</w:t>
            </w:r>
          </w:p>
        </w:tc>
        <w:tc>
          <w:tcPr>
            <w:tcW w:w="4638" w:type="dxa"/>
          </w:tcPr>
          <w:p w14:paraId="642B70D6" w14:textId="1A5967B0" w:rsidR="00B17705" w:rsidRPr="00002D7B" w:rsidRDefault="00B17705" w:rsidP="00B17705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This is a three-stage command task. The respondents were instructed to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take a piece of paper from the interviewer, turn it over, fold it in half, and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give it back to the interviewer. Three points were given if each task was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completed successfully.</w:t>
            </w:r>
          </w:p>
          <w:p w14:paraId="4AD3601F" w14:textId="77777777" w:rsidR="00B17705" w:rsidRP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992" w:type="dxa"/>
          </w:tcPr>
          <w:p w14:paraId="4F605A0D" w14:textId="77777777" w:rsidR="00B17705" w:rsidRPr="00002D7B" w:rsidRDefault="00B17705" w:rsidP="00B17705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0-3</w:t>
            </w:r>
          </w:p>
          <w:p w14:paraId="2A1B6C11" w14:textId="77777777" w:rsidR="00B17705" w:rsidRP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</w:tc>
      </w:tr>
      <w:tr w:rsidR="00B17705" w:rsidRPr="00B17705" w14:paraId="59E4ECE9" w14:textId="77777777" w:rsidTr="00B17705">
        <w:trPr>
          <w:jc w:val="center"/>
        </w:trPr>
        <w:tc>
          <w:tcPr>
            <w:tcW w:w="2013" w:type="dxa"/>
            <w:vMerge/>
          </w:tcPr>
          <w:p w14:paraId="1683F960" w14:textId="77777777" w:rsidR="00B17705" w:rsidRP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991" w:type="dxa"/>
          </w:tcPr>
          <w:p w14:paraId="60029A56" w14:textId="199A6A80" w:rsidR="00B17705" w:rsidRPr="00B17705" w:rsidRDefault="00B17705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</w:rPr>
              <w:t>Pentagon drawing</w:t>
            </w:r>
          </w:p>
        </w:tc>
        <w:tc>
          <w:tcPr>
            <w:tcW w:w="4638" w:type="dxa"/>
          </w:tcPr>
          <w:p w14:paraId="63B1BF20" w14:textId="207294D5" w:rsidR="00B17705" w:rsidRPr="00002D7B" w:rsidRDefault="00B17705" w:rsidP="00B17705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 xml:space="preserve">Visio-construction is the ability to coordinate fine motor skills with </w:t>
            </w:r>
            <w:r w:rsidRPr="00B17705">
              <w:rPr>
                <w:rFonts w:ascii="Times" w:hAnsi="Times" w:cs="Times"/>
              </w:rPr>
              <w:t xml:space="preserve">visuospatial </w:t>
            </w:r>
            <w:r w:rsidRPr="00002D7B">
              <w:rPr>
                <w:rFonts w:ascii="Times" w:hAnsi="Times" w:cs="Times"/>
              </w:rPr>
              <w:t>abilities, usually by reproducing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geometric figures. Respondents were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asked to copy two overlapping pentagons and scored 1 point for a correct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drawing.</w:t>
            </w:r>
          </w:p>
          <w:p w14:paraId="5EE7B380" w14:textId="77777777" w:rsidR="00B17705" w:rsidRP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992" w:type="dxa"/>
          </w:tcPr>
          <w:p w14:paraId="1ADFB164" w14:textId="77777777" w:rsidR="00B17705" w:rsidRPr="00002D7B" w:rsidRDefault="00B17705" w:rsidP="00B17705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0-1</w:t>
            </w:r>
          </w:p>
          <w:p w14:paraId="79DE22AB" w14:textId="77777777" w:rsidR="00B17705" w:rsidRP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</w:tc>
      </w:tr>
      <w:tr w:rsidR="00002D7B" w:rsidRPr="00B17705" w14:paraId="5615DF97" w14:textId="77777777" w:rsidTr="00B17705">
        <w:trPr>
          <w:jc w:val="center"/>
        </w:trPr>
        <w:tc>
          <w:tcPr>
            <w:tcW w:w="2013" w:type="dxa"/>
          </w:tcPr>
          <w:p w14:paraId="680ECDFB" w14:textId="77777777" w:rsidR="00B17705" w:rsidRDefault="00B17705" w:rsidP="00B17705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</w:p>
          <w:p w14:paraId="3E618AF9" w14:textId="2C9EF8A3" w:rsidR="00002D7B" w:rsidRPr="00B17705" w:rsidRDefault="00B17705" w:rsidP="00B17705">
            <w:pPr>
              <w:spacing w:after="160" w:line="259" w:lineRule="auto"/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  <w:b/>
                <w:bCs/>
              </w:rPr>
              <w:t>Object naming:</w:t>
            </w:r>
            <w:r w:rsidRPr="00B17705">
              <w:rPr>
                <w:rFonts w:ascii="Times" w:hAnsi="Times" w:cs="Times"/>
                <w:b/>
                <w:bCs/>
              </w:rPr>
              <w:t xml:space="preserve"> </w:t>
            </w:r>
            <w:r>
              <w:rPr>
                <w:rFonts w:ascii="Times" w:hAnsi="Times" w:cs="Times"/>
                <w:b/>
                <w:bCs/>
              </w:rPr>
              <w:t xml:space="preserve">  </w:t>
            </w:r>
            <w:r w:rsidRPr="00002D7B">
              <w:rPr>
                <w:rFonts w:ascii="Times" w:hAnsi="Times" w:cs="Times"/>
                <w:b/>
                <w:bCs/>
              </w:rPr>
              <w:t>0-2</w:t>
            </w:r>
          </w:p>
        </w:tc>
        <w:tc>
          <w:tcPr>
            <w:tcW w:w="1991" w:type="dxa"/>
          </w:tcPr>
          <w:p w14:paraId="3F1D549D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4638" w:type="dxa"/>
          </w:tcPr>
          <w:p w14:paraId="6343E2ED" w14:textId="278E2F27" w:rsidR="00002D7B" w:rsidRPr="00B17705" w:rsidRDefault="00B17705" w:rsidP="00B17705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The interviewer points to a specific object and asks the respondent to name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it. Two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objects were pointed out and 1 point was given for each correct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response.</w:t>
            </w:r>
          </w:p>
        </w:tc>
        <w:tc>
          <w:tcPr>
            <w:tcW w:w="992" w:type="dxa"/>
          </w:tcPr>
          <w:p w14:paraId="1F346660" w14:textId="77777777" w:rsidR="00B17705" w:rsidRPr="00002D7B" w:rsidRDefault="00B17705" w:rsidP="00B17705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0-2</w:t>
            </w:r>
          </w:p>
          <w:p w14:paraId="3E657A69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</w:tr>
      <w:tr w:rsidR="00002D7B" w:rsidRPr="00B17705" w14:paraId="228B83C8" w14:textId="77777777" w:rsidTr="00B17705">
        <w:trPr>
          <w:jc w:val="center"/>
        </w:trPr>
        <w:tc>
          <w:tcPr>
            <w:tcW w:w="2013" w:type="dxa"/>
          </w:tcPr>
          <w:p w14:paraId="09FD1884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604BAF46" w14:textId="77777777" w:rsidR="00B17705" w:rsidRDefault="00B17705" w:rsidP="00002D7B">
            <w:pPr>
              <w:rPr>
                <w:rFonts w:ascii="Times" w:hAnsi="Times" w:cs="Times"/>
                <w:b/>
                <w:bCs/>
              </w:rPr>
            </w:pPr>
          </w:p>
          <w:p w14:paraId="202F8EB5" w14:textId="4DA223FE" w:rsidR="00002D7B" w:rsidRPr="00B17705" w:rsidRDefault="00B17705" w:rsidP="00002D7B">
            <w:pPr>
              <w:rPr>
                <w:rFonts w:ascii="Times" w:hAnsi="Times" w:cs="Times"/>
                <w:b/>
                <w:bCs/>
              </w:rPr>
            </w:pPr>
            <w:r w:rsidRPr="00002D7B">
              <w:rPr>
                <w:rFonts w:ascii="Times" w:hAnsi="Times" w:cs="Times"/>
                <w:b/>
                <w:bCs/>
              </w:rPr>
              <w:t>Cognition</w:t>
            </w:r>
          </w:p>
        </w:tc>
        <w:tc>
          <w:tcPr>
            <w:tcW w:w="1991" w:type="dxa"/>
          </w:tcPr>
          <w:p w14:paraId="7F210975" w14:textId="77777777" w:rsidR="00B17705" w:rsidRPr="00002D7B" w:rsidRDefault="00B17705" w:rsidP="00B17705">
            <w:pPr>
              <w:spacing w:after="160" w:line="259" w:lineRule="auto"/>
              <w:rPr>
                <w:rFonts w:ascii="Times" w:hAnsi="Times" w:cs="Times"/>
              </w:rPr>
            </w:pPr>
          </w:p>
          <w:p w14:paraId="669D462D" w14:textId="34BA3AF6" w:rsidR="00B17705" w:rsidRPr="00002D7B" w:rsidRDefault="00B17705" w:rsidP="00B17705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Composite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cognitive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index</w:t>
            </w:r>
          </w:p>
          <w:p w14:paraId="5B8269FA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4638" w:type="dxa"/>
          </w:tcPr>
          <w:p w14:paraId="57AB2444" w14:textId="6AB5B7BB" w:rsidR="00B17705" w:rsidRPr="00002D7B" w:rsidRDefault="00B17705" w:rsidP="00B17705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Combined score of memory (total word recall), orientation, arithmetic</w:t>
            </w:r>
            <w:r w:rsidRPr="00B17705">
              <w:rPr>
                <w:rFonts w:ascii="Times" w:hAnsi="Times" w:cs="Times"/>
              </w:rPr>
              <w:t xml:space="preserve"> </w:t>
            </w:r>
            <w:r w:rsidRPr="00002D7B">
              <w:rPr>
                <w:rFonts w:ascii="Times" w:hAnsi="Times" w:cs="Times"/>
              </w:rPr>
              <w:t>function, executive function, and object naming.</w:t>
            </w:r>
          </w:p>
          <w:p w14:paraId="35288CD0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992" w:type="dxa"/>
          </w:tcPr>
          <w:p w14:paraId="09BBEC5B" w14:textId="77777777" w:rsidR="00B17705" w:rsidRPr="00002D7B" w:rsidRDefault="00B17705" w:rsidP="00B17705">
            <w:pPr>
              <w:spacing w:after="160" w:line="259" w:lineRule="auto"/>
              <w:rPr>
                <w:rFonts w:ascii="Times" w:hAnsi="Times" w:cs="Times"/>
              </w:rPr>
            </w:pPr>
            <w:r w:rsidRPr="00002D7B">
              <w:rPr>
                <w:rFonts w:ascii="Times" w:hAnsi="Times" w:cs="Times"/>
              </w:rPr>
              <w:t>0-43</w:t>
            </w:r>
          </w:p>
          <w:p w14:paraId="6FAEDE1A" w14:textId="77777777" w:rsidR="00002D7B" w:rsidRPr="00B17705" w:rsidRDefault="00002D7B" w:rsidP="00002D7B">
            <w:pPr>
              <w:rPr>
                <w:rFonts w:ascii="Times" w:hAnsi="Times" w:cs="Times"/>
                <w:b/>
                <w:bCs/>
              </w:rPr>
            </w:pPr>
          </w:p>
        </w:tc>
      </w:tr>
    </w:tbl>
    <w:p w14:paraId="3884D00C" w14:textId="77777777" w:rsidR="00002D7B" w:rsidRPr="00002D7B" w:rsidRDefault="00002D7B" w:rsidP="00002D7B">
      <w:pPr>
        <w:rPr>
          <w:rFonts w:ascii="Times" w:hAnsi="Times" w:cs="Times"/>
          <w:b/>
          <w:bCs/>
        </w:rPr>
      </w:pPr>
    </w:p>
    <w:p w14:paraId="08A9821C" w14:textId="0967177C" w:rsidR="00E74F87" w:rsidRPr="00B17705" w:rsidRDefault="00E74F87" w:rsidP="00002D7B">
      <w:pPr>
        <w:rPr>
          <w:rFonts w:ascii="Times" w:hAnsi="Times" w:cs="Times"/>
        </w:rPr>
      </w:pPr>
    </w:p>
    <w:sectPr w:rsidR="00E74F87" w:rsidRPr="00B17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FA"/>
    <w:rsid w:val="00002D7B"/>
    <w:rsid w:val="00394A2C"/>
    <w:rsid w:val="003A30DD"/>
    <w:rsid w:val="004F2279"/>
    <w:rsid w:val="0056623B"/>
    <w:rsid w:val="005E70F9"/>
    <w:rsid w:val="00645C63"/>
    <w:rsid w:val="007A5511"/>
    <w:rsid w:val="0099277E"/>
    <w:rsid w:val="00B17705"/>
    <w:rsid w:val="00BA65A1"/>
    <w:rsid w:val="00E74F87"/>
    <w:rsid w:val="00F0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225D7"/>
  <w15:chartTrackingRefBased/>
  <w15:docId w15:val="{669534BE-EF7F-496D-B6FA-B989FB13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64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4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4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4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4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4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4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4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4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4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4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4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4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4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4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4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4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4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6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4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6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4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4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4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4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4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4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4F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02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 EY</dc:creator>
  <cp:keywords/>
  <dc:description/>
  <cp:lastModifiedBy>Priyanka Dixit</cp:lastModifiedBy>
  <cp:revision>3</cp:revision>
  <dcterms:created xsi:type="dcterms:W3CDTF">2025-04-24T07:49:00Z</dcterms:created>
  <dcterms:modified xsi:type="dcterms:W3CDTF">2025-04-24T07:55:00Z</dcterms:modified>
</cp:coreProperties>
</file>